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BE9" w:rsidRPr="00A46494" w:rsidRDefault="002B2BE9" w:rsidP="002B2BE9">
      <w:pPr>
        <w:jc w:val="left"/>
        <w:rPr>
          <w:rFonts w:ascii="Times New Roman" w:hAnsi="Times New Roman" w:cs="Times New Roman"/>
          <w:sz w:val="24"/>
          <w:szCs w:val="24"/>
        </w:rPr>
      </w:pPr>
      <w:r w:rsidRPr="00A46494">
        <w:rPr>
          <w:rFonts w:ascii="Times New Roman" w:hAnsi="Times New Roman" w:cs="Times New Roman"/>
          <w:sz w:val="24"/>
          <w:szCs w:val="24"/>
        </w:rPr>
        <w:t>mRNA expression levels of DEGs in different dataset from ONCOMIN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5"/>
        <w:gridCol w:w="1417"/>
        <w:gridCol w:w="971"/>
        <w:gridCol w:w="1660"/>
      </w:tblGrid>
      <w:tr w:rsidR="002B2BE9" w:rsidRPr="00A46494" w:rsidTr="00731AEB">
        <w:tc>
          <w:tcPr>
            <w:tcW w:w="1418" w:type="dxa"/>
            <w:tcBorders>
              <w:bottom w:val="single" w:sz="4" w:space="0" w:color="auto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</w:tr>
      <w:tr w:rsidR="002B2BE9" w:rsidRPr="00A46494" w:rsidTr="00731AEB">
        <w:tc>
          <w:tcPr>
            <w:tcW w:w="1418" w:type="dxa"/>
            <w:tcBorders>
              <w:bottom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2835" w:type="dxa"/>
            <w:tcBorders>
              <w:bottom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Clear Cell Renal Cell Carcinoma</w:t>
            </w:r>
          </w:p>
        </w:tc>
        <w:tc>
          <w:tcPr>
            <w:tcW w:w="1417" w:type="dxa"/>
            <w:tcBorders>
              <w:bottom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2.753</w:t>
            </w:r>
          </w:p>
        </w:tc>
        <w:tc>
          <w:tcPr>
            <w:tcW w:w="971" w:type="dxa"/>
            <w:tcBorders>
              <w:bottom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60" w:type="dxa"/>
            <w:tcBorders>
              <w:bottom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Gumz Renal</w:t>
            </w:r>
          </w:p>
        </w:tc>
      </w:tr>
      <w:tr w:rsidR="002B2BE9" w:rsidRPr="00A46494" w:rsidTr="00731AEB">
        <w:tc>
          <w:tcPr>
            <w:tcW w:w="1418" w:type="dxa"/>
            <w:tcBorders>
              <w:top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IFI16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GMIP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TCIRG1</w:t>
            </w:r>
          </w:p>
        </w:tc>
        <w:tc>
          <w:tcPr>
            <w:tcW w:w="2835" w:type="dxa"/>
            <w:tcBorders>
              <w:top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Clear Cell Renal Cell Carcinoma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Clear Cell Renal Cell Carcinoma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Clear Cell Renal Cell Carcinoma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Clear Cell Renal Cell Carcinoma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Clear Cell Renal Cell Carcinoma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Clear Cell Renal Cell Carcinoma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Clear Cell Renal Cell Carcinoma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Clear Cell Renal Cell Carcinoma</w:t>
            </w:r>
          </w:p>
        </w:tc>
        <w:tc>
          <w:tcPr>
            <w:tcW w:w="1417" w:type="dxa"/>
            <w:tcBorders>
              <w:top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4.454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5.099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2.160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3.863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4.020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2.153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1.860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2.516</w:t>
            </w:r>
          </w:p>
        </w:tc>
        <w:tc>
          <w:tcPr>
            <w:tcW w:w="971" w:type="dxa"/>
            <w:tcBorders>
              <w:top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60" w:type="dxa"/>
            <w:tcBorders>
              <w:top w:val="nil"/>
            </w:tcBorders>
          </w:tcPr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Gumz Renal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Yusenko Renal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Lenburg Renal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Jones Renal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Yusenko Renal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Jones Renal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Lenburg Renal</w:t>
            </w: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BE9" w:rsidRPr="00A46494" w:rsidRDefault="002B2BE9" w:rsidP="00731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6494">
              <w:rPr>
                <w:rFonts w:ascii="Times New Roman" w:hAnsi="Times New Roman" w:cs="Times New Roman"/>
                <w:sz w:val="24"/>
                <w:szCs w:val="24"/>
              </w:rPr>
              <w:t>Yusenko Renal</w:t>
            </w:r>
          </w:p>
        </w:tc>
        <w:bookmarkStart w:id="0" w:name="_GoBack"/>
        <w:bookmarkEnd w:id="0"/>
      </w:tr>
    </w:tbl>
    <w:p w:rsidR="002B2BE9" w:rsidRPr="00A46494" w:rsidRDefault="002B2BE9" w:rsidP="002B2BE9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</w:p>
    <w:p w:rsidR="00EE01DD" w:rsidRDefault="002B2BE9"/>
    <w:sectPr w:rsidR="00EE0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BE9"/>
    <w:rsid w:val="002B2BE9"/>
    <w:rsid w:val="00443F14"/>
    <w:rsid w:val="0047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4C6CB1-CB50-4330-8EDF-69B9C350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2BE9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2B2BE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2B2BE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B2BE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2B2BE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B2BE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2B2BE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B2BE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B2BE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B2BE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B2BE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4">
    <w:name w:val="Table Grid"/>
    <w:basedOn w:val="a2"/>
    <w:uiPriority w:val="39"/>
    <w:rsid w:val="002B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B2BE9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2B2B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>微软中国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1</cp:revision>
  <dcterms:created xsi:type="dcterms:W3CDTF">2021-12-19T19:48:00Z</dcterms:created>
  <dcterms:modified xsi:type="dcterms:W3CDTF">2021-12-19T19:49:00Z</dcterms:modified>
</cp:coreProperties>
</file>